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057" w:rsidRPr="00FB4B0C" w:rsidRDefault="007D6057" w:rsidP="007D6057">
      <w:pPr>
        <w:rPr>
          <w:rStyle w:val="hps"/>
          <w:rFonts w:ascii="Arial" w:hAnsi="Arial" w:cs="Arial"/>
          <w:color w:val="222222"/>
          <w:szCs w:val="20"/>
        </w:rPr>
      </w:pPr>
      <w:r w:rsidRPr="00FB4B0C">
        <w:rPr>
          <w:rFonts w:ascii="Arial" w:hAnsi="Arial" w:cs="Arial"/>
          <w:szCs w:val="20"/>
        </w:rPr>
        <w:t xml:space="preserve">Table </w:t>
      </w:r>
      <w:r w:rsidR="00FA669C">
        <w:rPr>
          <w:rFonts w:ascii="Arial" w:hAnsi="Arial" w:cs="Arial"/>
          <w:szCs w:val="20"/>
        </w:rPr>
        <w:t>S</w:t>
      </w:r>
      <w:r w:rsidRPr="00FB4B0C">
        <w:rPr>
          <w:rFonts w:ascii="Arial" w:hAnsi="Arial" w:cs="Arial"/>
          <w:szCs w:val="20"/>
        </w:rPr>
        <w:t xml:space="preserve">1. The criteria of the mutation </w:t>
      </w:r>
      <w:r w:rsidRPr="00FB4B0C">
        <w:rPr>
          <w:rStyle w:val="hps"/>
          <w:rFonts w:ascii="Arial" w:hAnsi="Arial" w:cs="Arial"/>
          <w:color w:val="222222"/>
          <w:szCs w:val="20"/>
        </w:rPr>
        <w:t xml:space="preserve">detection according to the fluorescent dye and </w:t>
      </w:r>
      <w:r w:rsidRPr="00FB4B0C">
        <w:rPr>
          <w:rFonts w:ascii="Arial" w:hAnsi="Arial" w:cs="Arial"/>
          <w:color w:val="222222"/>
          <w:szCs w:val="20"/>
        </w:rPr>
        <w:t xml:space="preserve">melting </w:t>
      </w:r>
      <w:r w:rsidRPr="00FB4B0C">
        <w:rPr>
          <w:rStyle w:val="hps"/>
          <w:rFonts w:ascii="Arial" w:hAnsi="Arial" w:cs="Arial"/>
          <w:color w:val="222222"/>
          <w:szCs w:val="20"/>
        </w:rPr>
        <w:t>temperature</w:t>
      </w:r>
    </w:p>
    <w:p w:rsidR="007D6057" w:rsidRPr="00FB4B0C" w:rsidRDefault="007D6057" w:rsidP="007D6057">
      <w:pPr>
        <w:rPr>
          <w:rFonts w:ascii="Arial" w:hAnsi="Arial" w:cs="Arial"/>
          <w:szCs w:val="20"/>
        </w:rPr>
      </w:pPr>
      <w:r w:rsidRPr="00FB4B0C">
        <w:rPr>
          <w:rStyle w:val="hps"/>
          <w:rFonts w:ascii="Arial" w:hAnsi="Arial" w:cs="Arial"/>
          <w:color w:val="222222"/>
          <w:szCs w:val="20"/>
        </w:rPr>
        <w:t>&lt;EGFR&gt;</w:t>
      </w:r>
    </w:p>
    <w:tbl>
      <w:tblPr>
        <w:tblW w:w="9639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008"/>
        <w:gridCol w:w="1275"/>
        <w:gridCol w:w="1701"/>
        <w:gridCol w:w="2127"/>
        <w:gridCol w:w="3528"/>
      </w:tblGrid>
      <w:tr w:rsidR="007D6057" w:rsidRPr="00FB4B0C" w:rsidTr="0026305A">
        <w:trPr>
          <w:trHeight w:val="259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Reage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222222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222222"/>
                <w:kern w:val="0"/>
                <w:szCs w:val="20"/>
              </w:rPr>
              <w:t>Fluorescent Dy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Melting Temperature</w:t>
            </w:r>
          </w:p>
        </w:tc>
        <w:tc>
          <w:tcPr>
            <w:tcW w:w="5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Assessmen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222222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Amino Acid Change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Nucleotide change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719X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60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719A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156G&gt;C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8.5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719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155G&gt;A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3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719C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155G&gt;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19delA &amp; B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8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67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A750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5_2249 del 15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A750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6_2250 del 15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T751&gt;IP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5_2251 &gt;AATTC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K745_E749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3_2247 del15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T751&gt;I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5_2252 AAT (complex)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A750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5_2248 &gt;AATTC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S752&gt;Q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9_2256 &gt;CAA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752_I759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53_2276 del 24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T751&gt;VA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7_2253&gt;TTGC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T751&gt;A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7_2251 del 15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T751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9_2253 del 15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 L747_T751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8_2252 del 15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T751&gt;Q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8_2252 &gt;GCA(complex)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T751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40_2254 del 15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p.E746_T751&gt;V 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7_2252 &gt;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S752&gt;I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5_2255 &gt;AA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T751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6_2253 del 18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S752&gt;A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7_2254 del 18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S752&gt;V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7_2255&gt;T (complex)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S752&gt;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8_2255 del 18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A750&gt;P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8_2248 &gt;GC(complex)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E749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9_2247 del 9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S752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9_2256 del 18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 A750&gt;P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9_2248 TTAAGAGAAG&gt;C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P753&gt;Q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9_2258 &gt;CA(complex)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T751&gt;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40_2251 del 12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P753&gt;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40_2257 del 18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47_T751&gt;P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9_2251 &gt;C(complex)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746_P753&gt;V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237_2257 &gt;TC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768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8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62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768I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303G&gt;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790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8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62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T790M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369C&gt;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20insA&amp;B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0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69</w:t>
            </w:r>
            <w:r w:rsidRPr="00FB4B0C">
              <w:rPr>
                <w:rFonts w:ascii="Malgun Gothic" w:eastAsia="Malgun Gothic" w:hAnsi="Malgun Gothic" w:cs="Malgun Gothic" w:hint="eastAsia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770_N771insG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c.2310_2311 </w:t>
            </w:r>
            <w:proofErr w:type="spellStart"/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nsGGT</w:t>
            </w:r>
            <w:proofErr w:type="spellEnd"/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772_H773insTTP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c.2315_2316 </w:t>
            </w:r>
            <w:proofErr w:type="spellStart"/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nsGACAACCCC</w:t>
            </w:r>
            <w:proofErr w:type="spellEnd"/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772_H773insGNP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c.2315_2316 </w:t>
            </w:r>
            <w:proofErr w:type="spellStart"/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nsGGGCAACCC</w:t>
            </w:r>
            <w:proofErr w:type="spellEnd"/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769_N770insASV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309_2310 AC&gt;CCAGCGTGGA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769_D770insASV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307_2308 ins9 GCCAGCGTG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H773_V774insH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c.2319_2320 </w:t>
            </w:r>
            <w:proofErr w:type="spellStart"/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nsCAC</w:t>
            </w:r>
            <w:proofErr w:type="spellEnd"/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H773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318 A&gt;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H773_V774insPH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c.2319_2320 </w:t>
            </w:r>
            <w:proofErr w:type="spellStart"/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nsCCCCAC</w:t>
            </w:r>
            <w:proofErr w:type="spellEnd"/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774_C775insHV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c.2321_2322 </w:t>
            </w:r>
            <w:proofErr w:type="spellStart"/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nsCCACGT</w:t>
            </w:r>
            <w:proofErr w:type="spellEnd"/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770_N771insSV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311_2312 ins9 GCGTGGACA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L858R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55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 xml:space="preserve"> ~ 59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858R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573T&gt;G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44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 xml:space="preserve"> ~ 47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858R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573_2574 TG&gt;GT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L861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48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 xml:space="preserve"> ~ 53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861Q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.2582T&gt;A</w:t>
            </w:r>
          </w:p>
        </w:tc>
      </w:tr>
      <w:tr w:rsidR="007D6057" w:rsidRPr="00FB4B0C" w:rsidTr="0026305A">
        <w:trPr>
          <w:trHeight w:val="259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E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Cy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59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hAnsi="Arial" w:cs="Arial"/>
                <w:color w:val="000000"/>
                <w:kern w:val="0"/>
                <w:szCs w:val="20"/>
              </w:rPr>
              <w:t>~63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5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nternal control</w:t>
            </w:r>
          </w:p>
        </w:tc>
      </w:tr>
    </w:tbl>
    <w:p w:rsidR="007D6057" w:rsidRPr="00FB4B0C" w:rsidRDefault="007D6057" w:rsidP="007D6057">
      <w:pPr>
        <w:rPr>
          <w:rFonts w:ascii="Arial" w:hAnsi="Arial" w:cs="Arial"/>
          <w:szCs w:val="20"/>
        </w:rPr>
      </w:pPr>
    </w:p>
    <w:p w:rsidR="007D6057" w:rsidRPr="00FB4B0C" w:rsidRDefault="007D6057" w:rsidP="007D6057">
      <w:pPr>
        <w:rPr>
          <w:rFonts w:ascii="Arial" w:hAnsi="Arial" w:cs="Arial"/>
          <w:szCs w:val="20"/>
        </w:rPr>
      </w:pPr>
      <w:r w:rsidRPr="00FB4B0C">
        <w:rPr>
          <w:rStyle w:val="hps"/>
          <w:rFonts w:ascii="Arial" w:hAnsi="Arial" w:cs="Arial"/>
          <w:color w:val="222222"/>
          <w:szCs w:val="20"/>
        </w:rPr>
        <w:t>&lt;KRAS&gt;</w:t>
      </w:r>
    </w:p>
    <w:tbl>
      <w:tblPr>
        <w:tblW w:w="9072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222"/>
        <w:gridCol w:w="1345"/>
        <w:gridCol w:w="2126"/>
        <w:gridCol w:w="2189"/>
        <w:gridCol w:w="2190"/>
      </w:tblGrid>
      <w:tr w:rsidR="007D6057" w:rsidRPr="00FB4B0C" w:rsidTr="0026305A">
        <w:trPr>
          <w:trHeight w:val="300"/>
        </w:trPr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Reagent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222222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222222"/>
                <w:kern w:val="0"/>
                <w:szCs w:val="20"/>
              </w:rPr>
              <w:t>Fluorescent Dy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Melting Temperature</w:t>
            </w:r>
          </w:p>
        </w:tc>
        <w:tc>
          <w:tcPr>
            <w:tcW w:w="4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Assessment</w:t>
            </w:r>
          </w:p>
        </w:tc>
      </w:tr>
      <w:tr w:rsidR="007D6057" w:rsidRPr="00FB4B0C" w:rsidTr="0026305A">
        <w:trPr>
          <w:trHeight w:val="570"/>
        </w:trPr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color w:val="222222"/>
                <w:kern w:val="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Amino Acid Chang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bCs/>
                <w:color w:val="000000"/>
                <w:kern w:val="0"/>
                <w:szCs w:val="20"/>
              </w:rPr>
              <w:t>Nucleotide change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C12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0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2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5G&gt;C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8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2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2V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5G&gt;T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2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4G&gt;C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47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2C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4G&gt;T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C12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50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2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5G&gt;A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55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2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4G&gt;A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C13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51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3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8G&gt;C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y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55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3V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8G&gt;T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47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3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7G&gt;C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8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2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3C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7G&gt;T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C13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8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3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8G&gt;A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3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G13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37G&gt;A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C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4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A59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75G&gt;A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47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A59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76C&gt;A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7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A59G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76C&gt;G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C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5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Q61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81C&gt;A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5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Q61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81C&gt;G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6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Q61P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82A&gt;C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0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Q61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82A&gt;G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6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Q61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82A&gt;T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8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Q61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83A&gt;C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p.Q61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kern w:val="0"/>
                <w:szCs w:val="20"/>
              </w:rPr>
              <w:t>c.183A&gt;T</w:t>
            </w:r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C1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6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7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p.K117E</w:t>
              </w:r>
            </w:hyperlink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8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c.349A&gt;G</w:t>
              </w:r>
            </w:hyperlink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5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9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p.K117N</w:t>
              </w:r>
            </w:hyperlink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0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c.351A&gt;C</w:t>
              </w:r>
            </w:hyperlink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4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1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p.K117N</w:t>
              </w:r>
            </w:hyperlink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2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c.351A&gt;T</w:t>
              </w:r>
            </w:hyperlink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C1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8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3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p.A146T</w:t>
              </w:r>
            </w:hyperlink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4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c.436G&gt;A</w:t>
              </w:r>
            </w:hyperlink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5.5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5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p.A146P</w:t>
              </w:r>
            </w:hyperlink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6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c.436G&gt;C</w:t>
              </w:r>
            </w:hyperlink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6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7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p.A146G</w:t>
              </w:r>
            </w:hyperlink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8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c.437C&gt;G</w:t>
              </w:r>
            </w:hyperlink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47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19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p.A146V</w:t>
              </w:r>
            </w:hyperlink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8D11A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kern w:val="0"/>
                <w:szCs w:val="20"/>
              </w:rPr>
            </w:pPr>
            <w:hyperlink r:id="rId20" w:history="1">
              <w:r w:rsidR="007D6057" w:rsidRPr="00FB4B0C">
                <w:rPr>
                  <w:rFonts w:ascii="Arial" w:eastAsia="Malgun Gothic" w:hAnsi="Arial" w:cs="Arial"/>
                  <w:kern w:val="0"/>
                  <w:szCs w:val="20"/>
                </w:rPr>
                <w:t>c.437C&gt;T</w:t>
              </w:r>
            </w:hyperlink>
          </w:p>
        </w:tc>
      </w:tr>
      <w:tr w:rsidR="007D6057" w:rsidRPr="00FB4B0C" w:rsidTr="0026305A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I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~ 58</w:t>
            </w:r>
            <w:r w:rsidRPr="00FB4B0C">
              <w:rPr>
                <w:rFonts w:ascii="Malgun Gothic" w:eastAsia="Batang" w:hAnsi="Malgun Gothic" w:cs="Malgun Gothic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057" w:rsidRPr="00FB4B0C" w:rsidRDefault="007D6057" w:rsidP="0026305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FB4B0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nternal control</w:t>
            </w:r>
          </w:p>
        </w:tc>
      </w:tr>
    </w:tbl>
    <w:p w:rsidR="0026305A" w:rsidRPr="00FB4B0C" w:rsidRDefault="0026305A" w:rsidP="00F36AFB">
      <w:pPr>
        <w:spacing w:line="360" w:lineRule="auto"/>
        <w:rPr>
          <w:rFonts w:ascii="Arial" w:hAnsi="Arial" w:cs="Arial"/>
          <w:szCs w:val="20"/>
        </w:rPr>
      </w:pPr>
      <w:bookmarkStart w:id="0" w:name="_GoBack"/>
      <w:bookmarkEnd w:id="0"/>
    </w:p>
    <w:sectPr w:rsidR="0026305A" w:rsidRPr="00FB4B0C" w:rsidSect="008D11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0048" w:rsidRDefault="00E30048" w:rsidP="0046695F">
      <w:pPr>
        <w:spacing w:after="0" w:line="240" w:lineRule="auto"/>
      </w:pPr>
      <w:r>
        <w:separator/>
      </w:r>
    </w:p>
  </w:endnote>
  <w:endnote w:type="continuationSeparator" w:id="0">
    <w:p w:rsidR="00E30048" w:rsidRDefault="00E30048" w:rsidP="00466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0048" w:rsidRDefault="00E30048" w:rsidP="0046695F">
      <w:pPr>
        <w:spacing w:after="0" w:line="240" w:lineRule="auto"/>
      </w:pPr>
      <w:r>
        <w:separator/>
      </w:r>
    </w:p>
  </w:footnote>
  <w:footnote w:type="continuationSeparator" w:id="0">
    <w:p w:rsidR="00E30048" w:rsidRDefault="00E30048" w:rsidP="004669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3C1A5C"/>
    <w:multiLevelType w:val="hybridMultilevel"/>
    <w:tmpl w:val="C5E0B018"/>
    <w:lvl w:ilvl="0" w:tplc="146AA1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0AA1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D2E8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58B7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32D9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A4D8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5A79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230B3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9829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42A49B6"/>
    <w:multiLevelType w:val="hybridMultilevel"/>
    <w:tmpl w:val="43D0E280"/>
    <w:lvl w:ilvl="0" w:tplc="06CC07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746B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024E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4E52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906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002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A5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2EED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F23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14CA"/>
    <w:rsid w:val="000A117E"/>
    <w:rsid w:val="000F5209"/>
    <w:rsid w:val="0014070C"/>
    <w:rsid w:val="00261D71"/>
    <w:rsid w:val="0026305A"/>
    <w:rsid w:val="00294A06"/>
    <w:rsid w:val="00315459"/>
    <w:rsid w:val="00316F3C"/>
    <w:rsid w:val="00325534"/>
    <w:rsid w:val="00337AA0"/>
    <w:rsid w:val="003462F0"/>
    <w:rsid w:val="0038254C"/>
    <w:rsid w:val="0046695F"/>
    <w:rsid w:val="0048419B"/>
    <w:rsid w:val="004A4AEC"/>
    <w:rsid w:val="0054439C"/>
    <w:rsid w:val="0055284F"/>
    <w:rsid w:val="005604E6"/>
    <w:rsid w:val="0057371A"/>
    <w:rsid w:val="00581DC2"/>
    <w:rsid w:val="005B5FC3"/>
    <w:rsid w:val="005D480D"/>
    <w:rsid w:val="0064353F"/>
    <w:rsid w:val="006604B5"/>
    <w:rsid w:val="0066522B"/>
    <w:rsid w:val="00666F83"/>
    <w:rsid w:val="007840F3"/>
    <w:rsid w:val="007D6057"/>
    <w:rsid w:val="00853B58"/>
    <w:rsid w:val="0087025F"/>
    <w:rsid w:val="008D11A7"/>
    <w:rsid w:val="008F14CA"/>
    <w:rsid w:val="00962DC3"/>
    <w:rsid w:val="00971638"/>
    <w:rsid w:val="009C0070"/>
    <w:rsid w:val="00A279DA"/>
    <w:rsid w:val="00A874FB"/>
    <w:rsid w:val="00B434A1"/>
    <w:rsid w:val="00B54721"/>
    <w:rsid w:val="00BF008B"/>
    <w:rsid w:val="00C45727"/>
    <w:rsid w:val="00C56DE8"/>
    <w:rsid w:val="00CB1C5C"/>
    <w:rsid w:val="00DA5F21"/>
    <w:rsid w:val="00DB4CE4"/>
    <w:rsid w:val="00DC4DF7"/>
    <w:rsid w:val="00E30048"/>
    <w:rsid w:val="00E64386"/>
    <w:rsid w:val="00EA64A3"/>
    <w:rsid w:val="00EB1F7C"/>
    <w:rsid w:val="00F36AFB"/>
    <w:rsid w:val="00F724ED"/>
    <w:rsid w:val="00FA669C"/>
    <w:rsid w:val="00FB4B0C"/>
    <w:rsid w:val="00FC5CD9"/>
    <w:rsid w:val="00FD28D5"/>
    <w:rsid w:val="00FD3C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A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F14CA"/>
  </w:style>
  <w:style w:type="table" w:styleId="TableGrid">
    <w:name w:val="Table Grid"/>
    <w:basedOn w:val="TableNormal"/>
    <w:uiPriority w:val="59"/>
    <w:rsid w:val="00294A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669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695F"/>
  </w:style>
  <w:style w:type="paragraph" w:styleId="Footer">
    <w:name w:val="footer"/>
    <w:basedOn w:val="Normal"/>
    <w:link w:val="FooterChar"/>
    <w:uiPriority w:val="99"/>
    <w:unhideWhenUsed/>
    <w:rsid w:val="0046695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695F"/>
  </w:style>
  <w:style w:type="paragraph" w:styleId="ListParagraph">
    <w:name w:val="List Paragraph"/>
    <w:basedOn w:val="Normal"/>
    <w:uiPriority w:val="34"/>
    <w:qFormat/>
    <w:rsid w:val="00B434A1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fault">
    <w:name w:val="Default"/>
    <w:rsid w:val="00962DC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ps">
    <w:name w:val="hps"/>
    <w:basedOn w:val="DefaultParagraphFont"/>
    <w:rsid w:val="00962DC3"/>
  </w:style>
  <w:style w:type="character" w:customStyle="1" w:styleId="apple-converted-space">
    <w:name w:val="apple-converted-space"/>
    <w:basedOn w:val="DefaultParagraphFont"/>
    <w:rsid w:val="004841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58369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4787">
          <w:marLeft w:val="70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ncer.sanger.ac.uk/cosmic/mutation/overview?id=1360831" TargetMode="External"/><Relationship Id="rId13" Type="http://schemas.openxmlformats.org/officeDocument/2006/relationships/hyperlink" Target="http://cancer.sanger.ac.uk/cosmic/mutation/overview?id=19404" TargetMode="External"/><Relationship Id="rId18" Type="http://schemas.openxmlformats.org/officeDocument/2006/relationships/hyperlink" Target="http://cancer.sanger.ac.uk/cosmic/mutation/overview?id=1360829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cancer.sanger.ac.uk/cosmic/mutation/overview?id=1360831" TargetMode="External"/><Relationship Id="rId12" Type="http://schemas.openxmlformats.org/officeDocument/2006/relationships/hyperlink" Target="http://cancer.sanger.ac.uk/cosmic/mutation/overview?id=28519" TargetMode="External"/><Relationship Id="rId17" Type="http://schemas.openxmlformats.org/officeDocument/2006/relationships/hyperlink" Target="http://cancer.sanger.ac.uk/cosmic/mutation/overview?id=1360829" TargetMode="External"/><Relationship Id="rId2" Type="http://schemas.openxmlformats.org/officeDocument/2006/relationships/styles" Target="styles.xml"/><Relationship Id="rId16" Type="http://schemas.openxmlformats.org/officeDocument/2006/relationships/hyperlink" Target="http://cancer.sanger.ac.uk/cosmic/mutation/overview?id=19905" TargetMode="External"/><Relationship Id="rId20" Type="http://schemas.openxmlformats.org/officeDocument/2006/relationships/hyperlink" Target="http://cancer.sanger.ac.uk/cosmic/mutation/overview?id=1990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cancer.sanger.ac.uk/cosmic/mutation/overview?id=28519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cancer.sanger.ac.uk/cosmic/mutation/overview?id=19905" TargetMode="External"/><Relationship Id="rId10" Type="http://schemas.openxmlformats.org/officeDocument/2006/relationships/hyperlink" Target="http://cancer.sanger.ac.uk/cosmic/mutation/overview?id=19940" TargetMode="External"/><Relationship Id="rId19" Type="http://schemas.openxmlformats.org/officeDocument/2006/relationships/hyperlink" Target="http://cancer.sanger.ac.uk/cosmic/mutation/overview?id=199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ancer.sanger.ac.uk/cosmic/mutation/overview?id=19940" TargetMode="External"/><Relationship Id="rId14" Type="http://schemas.openxmlformats.org/officeDocument/2006/relationships/hyperlink" Target="http://cancer.sanger.ac.uk/cosmic/mutation/overview?id=1940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yanoc</cp:lastModifiedBy>
  <cp:revision>4</cp:revision>
  <cp:lastPrinted>2015-02-26T06:49:00Z</cp:lastPrinted>
  <dcterms:created xsi:type="dcterms:W3CDTF">2016-01-02T20:46:00Z</dcterms:created>
  <dcterms:modified xsi:type="dcterms:W3CDTF">2016-08-10T13:15:00Z</dcterms:modified>
</cp:coreProperties>
</file>